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Y="2266"/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276"/>
        <w:gridCol w:w="1276"/>
        <w:gridCol w:w="1417"/>
        <w:gridCol w:w="1276"/>
        <w:gridCol w:w="992"/>
      </w:tblGrid>
      <w:tr w:rsidR="0058678E" w:rsidRPr="008007BF" w:rsidTr="0058678E">
        <w:trPr>
          <w:trHeight w:val="33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fatinib</w:t>
            </w:r>
            <w:proofErr w:type="spellEnd"/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lotini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fitini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58678E" w:rsidRPr="008007BF" w:rsidTr="0058678E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 = 3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 = 1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 = 1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 = 1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8678E" w:rsidRPr="008007BF" w:rsidTr="0058678E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 (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 (1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 (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5</w:t>
            </w:r>
          </w:p>
        </w:tc>
      </w:tr>
      <w:tr w:rsidR="0058678E" w:rsidRPr="008007BF" w:rsidTr="0058678E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k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 (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 (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</w:tr>
      <w:tr w:rsidR="0058678E" w:rsidRPr="008007BF" w:rsidTr="0058678E">
        <w:trPr>
          <w:trHeight w:val="33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strointestinal toxicity</w:t>
            </w: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 (2.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2.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1.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(2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5</w:t>
            </w:r>
          </w:p>
        </w:tc>
      </w:tr>
      <w:tr w:rsidR="0058678E" w:rsidRPr="008007BF" w:rsidTr="0058678E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yalg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0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0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78E" w:rsidRPr="008007BF" w:rsidRDefault="0058678E" w:rsidP="0058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07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46</w:t>
            </w:r>
          </w:p>
        </w:tc>
      </w:tr>
    </w:tbl>
    <w:p w:rsidR="0058678E" w:rsidRDefault="008007BF">
      <w:pPr>
        <w:rPr>
          <w:rFonts w:ascii="Times New Roman" w:hAnsi="Times New Roman" w:cs="Times New Roman"/>
          <w:sz w:val="24"/>
          <w:szCs w:val="24"/>
        </w:rPr>
      </w:pPr>
      <w:r w:rsidRPr="008007BF">
        <w:rPr>
          <w:rFonts w:ascii="Times New Roman" w:hAnsi="Times New Roman" w:cs="Times New Roman"/>
          <w:sz w:val="24"/>
          <w:szCs w:val="24"/>
        </w:rPr>
        <w:t xml:space="preserve">Supplementary Table S3. </w:t>
      </w:r>
      <w:r w:rsidR="0058678E">
        <w:rPr>
          <w:rFonts w:ascii="Times New Roman" w:hAnsi="Times New Roman" w:cs="Times New Roman"/>
          <w:sz w:val="24"/>
          <w:szCs w:val="24"/>
        </w:rPr>
        <w:t>Drug-related s</w:t>
      </w:r>
      <w:r>
        <w:rPr>
          <w:rFonts w:ascii="Times New Roman" w:hAnsi="Times New Roman" w:cs="Times New Roman"/>
          <w:sz w:val="24"/>
          <w:szCs w:val="24"/>
        </w:rPr>
        <w:t>erious adverse events</w:t>
      </w:r>
      <w:r w:rsidR="0058678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768FC" w:rsidRPr="0058678E" w:rsidRDefault="0058678E" w:rsidP="005867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rious adverse events were defined as the </w:t>
      </w:r>
      <w:r w:rsidRPr="00E5643B">
        <w:rPr>
          <w:rFonts w:ascii="Times New Roman" w:eastAsia="Times New Roman" w:hAnsi="Times New Roman" w:cs="Times New Roman"/>
          <w:kern w:val="0"/>
          <w:sz w:val="24"/>
          <w:szCs w:val="24"/>
        </w:rPr>
        <w:t>grade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3 to 5 a</w:t>
      </w:r>
      <w:r w:rsidRPr="00E5643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ccording to the </w:t>
      </w:r>
      <w:r w:rsidRPr="00E5643B">
        <w:rPr>
          <w:rFonts w:ascii="Times New Roman" w:eastAsia="Times New Roman" w:hAnsi="Times New Roman" w:cs="AdvOT35fdff1a"/>
          <w:kern w:val="0"/>
          <w:sz w:val="24"/>
          <w:szCs w:val="24"/>
        </w:rPr>
        <w:t>National Cancer Institute Common Terminology Criteria for Adverse Events version 4.0</w:t>
      </w:r>
      <w:bookmarkStart w:id="0" w:name="_GoBack"/>
      <w:bookmarkEnd w:id="0"/>
    </w:p>
    <w:sectPr w:rsidR="009768FC" w:rsidRPr="005867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OT35fdff1a">
    <w:altName w:val="Times New Roman"/>
    <w:charset w:val="00"/>
    <w:family w:val="roman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7BF"/>
    <w:rsid w:val="0058678E"/>
    <w:rsid w:val="008007BF"/>
    <w:rsid w:val="00A41F43"/>
    <w:rsid w:val="00DB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C92C8"/>
  <w15:chartTrackingRefBased/>
  <w15:docId w15:val="{C1DD7DF1-AA8F-4B67-8D32-812C0EDD4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0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11-11T05:52:00Z</dcterms:created>
  <dcterms:modified xsi:type="dcterms:W3CDTF">2020-11-11T06:10:00Z</dcterms:modified>
</cp:coreProperties>
</file>